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E23" w:rsidRPr="00940C75" w:rsidRDefault="00940C75">
      <w:pPr>
        <w:rPr>
          <w:rFonts w:ascii="Times New Roman" w:hAnsi="Times New Roman" w:cs="Times New Roman"/>
          <w:sz w:val="24"/>
          <w:szCs w:val="24"/>
        </w:rPr>
      </w:pPr>
      <w:r w:rsidRPr="00940C75">
        <w:rPr>
          <w:rFonts w:ascii="Times New Roman" w:hAnsi="Times New Roman" w:cs="Times New Roman"/>
          <w:sz w:val="24"/>
          <w:szCs w:val="24"/>
        </w:rPr>
        <w:t xml:space="preserve">Table S1: List of various reactions and assigned rate laws used for kinetic </w:t>
      </w:r>
      <w:proofErr w:type="spellStart"/>
      <w:r w:rsidRPr="00940C75">
        <w:rPr>
          <w:rFonts w:ascii="Times New Roman" w:hAnsi="Times New Roman" w:cs="Times New Roman"/>
          <w:sz w:val="24"/>
          <w:szCs w:val="24"/>
        </w:rPr>
        <w:t>modeling</w:t>
      </w:r>
      <w:proofErr w:type="spellEnd"/>
    </w:p>
    <w:tbl>
      <w:tblPr>
        <w:tblW w:w="10493" w:type="dxa"/>
        <w:tblInd w:w="-74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70"/>
        <w:gridCol w:w="2127"/>
        <w:gridCol w:w="3969"/>
        <w:gridCol w:w="3827"/>
      </w:tblGrid>
      <w:tr w:rsidR="00613071" w:rsidRPr="00883F54" w:rsidTr="00870595">
        <w:trPr>
          <w:trHeight w:val="300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action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ac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ate Law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K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-GLC -&gt; GLC6P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I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C6P -&gt; FR6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FK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6P -&gt; FR16B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BP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16BP -&gt; GA3P + DHA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PDH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3P -&gt; BPG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K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PG -&gt; 3PG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GM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PGA -&gt; 2PG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nolas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PGA -&gt; PE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K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P -&gt; PY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ill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operativity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GO from DHAP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AP -&gt; MGO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GO from GA3P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3P -&gt; MGO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PI_GA3P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3P -&gt; DHA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PI_DHAP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AP -&gt; GA3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Msyn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 -&gt; SAM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ill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operativity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AMdc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AM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cSAM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as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n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D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r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Put + C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d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ut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cSAM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d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o substrate 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C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y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Cys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o substrate 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Cy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y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GS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o substrate 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yS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pd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GSH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spd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yS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spd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GSH -&gt; T[SH]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S2 + NADPH -&gt; T[SH]2 + NAD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o substrate 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GOtoHTA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GO + T[SH]2 -&gt; HT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TAtoMGO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TA -&gt; MGO + T[SH]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I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TA -&gt; SDLTS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OII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DLTSH -&gt; DL + T[SH]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odific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MGO =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MG + MG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s modific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s + MGO = Lys-MG + MG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Reduc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[SH]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TS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 xml:space="preserve">2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O; 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BiPingPong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yP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O; 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yP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BiPingPong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nton reaction_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Fe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.OH + Fe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smutation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 *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H+ -&gt;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D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 *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pid radical form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H + LH -&gt; L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pid peroxide radical form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L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OH form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LH -&gt; LOOH + L.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nton reaction for Lipid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OH + Fe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2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&gt; L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Fe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radical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m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 * L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MGO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IN"/>
              </w:rPr>
              <w:t xml:space="preserve">Nitric oxide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lang w:eastAsia="en-IN"/>
              </w:rPr>
              <w:t>synthase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NADPH -&gt; NO.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itrulline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NADP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wo substrate Henri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chaelis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nten</w:t>
            </w:r>
            <w:proofErr w:type="spellEnd"/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IN"/>
              </w:rPr>
              <w:t>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m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 -&gt; 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4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OOH form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H -&gt; ONOOH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IN"/>
              </w:rPr>
              <w:t>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rom ONOOH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OOH +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 xml:space="preserve">2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&gt;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IN"/>
              </w:rPr>
              <w:t>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H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 + H+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O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-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rma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 -&gt; ONO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 reduc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r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 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NO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DPx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 for 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NO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XNo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[SH]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for 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[SH]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NO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-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&gt; TS2 + 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ipid radical from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IN"/>
              </w:rPr>
              <w:t>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LH -&gt; N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L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H+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 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rmation from MG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GO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+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-&gt; MGO + O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N"/>
              </w:rPr>
              <w:t>2</w:t>
            </w:r>
            <w:r w:rsidRPr="009E43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●</w:t>
            </w: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-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ss action (irreversible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LOI inhibi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TA -&gt; SDLTSH;  BBG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mpetitive inhibition (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r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613071" w:rsidRPr="00883F54" w:rsidTr="00870595">
        <w:trPr>
          <w:trHeight w:val="300"/>
        </w:trPr>
        <w:tc>
          <w:tcPr>
            <w:tcW w:w="570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GLOI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nhibition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TA -&gt; SDLTSH;  DNPG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613071" w:rsidRPr="00883F54" w:rsidRDefault="00613071" w:rsidP="004B7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mpetitive inhibition (</w:t>
            </w:r>
            <w:proofErr w:type="spellStart"/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rr</w:t>
            </w:r>
            <w:proofErr w:type="spellEnd"/>
            <w:r w:rsidRPr="00883F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</w:tbl>
    <w:p w:rsidR="00613071" w:rsidRDefault="00613071"/>
    <w:sectPr w:rsidR="00613071" w:rsidSect="00A20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16199"/>
    <w:rsid w:val="00613071"/>
    <w:rsid w:val="00693E88"/>
    <w:rsid w:val="00816199"/>
    <w:rsid w:val="00870595"/>
    <w:rsid w:val="00883F54"/>
    <w:rsid w:val="00940C75"/>
    <w:rsid w:val="009E4398"/>
    <w:rsid w:val="00A01E23"/>
    <w:rsid w:val="00A20AC0"/>
    <w:rsid w:val="00D926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08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40</Words>
  <Characters>3083</Characters>
  <Application>Microsoft Office Word</Application>
  <DocSecurity>0</DocSecurity>
  <Lines>25</Lines>
  <Paragraphs>7</Paragraphs>
  <ScaleCrop>false</ScaleCrop>
  <Company>HP Inc.</Company>
  <LinksUpToDate>false</LinksUpToDate>
  <CharactersWithSpaces>3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OmSaiRam</cp:lastModifiedBy>
  <cp:revision>8</cp:revision>
  <dcterms:created xsi:type="dcterms:W3CDTF">2019-09-18T10:26:00Z</dcterms:created>
  <dcterms:modified xsi:type="dcterms:W3CDTF">2019-09-23T17:11:00Z</dcterms:modified>
</cp:coreProperties>
</file>